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94058" w14:textId="77777777" w:rsidR="005812DB" w:rsidRDefault="00000000">
      <w:pPr>
        <w:pStyle w:val="SupplementaryMaterial"/>
        <w:rPr>
          <w:b w:val="0"/>
        </w:rPr>
      </w:pPr>
      <w:r>
        <w:t>Supplementary Material</w:t>
      </w:r>
    </w:p>
    <w:p w14:paraId="644670EB" w14:textId="77777777" w:rsidR="005812DB" w:rsidRDefault="00000000">
      <w:pPr>
        <w:numPr>
          <w:ilvl w:val="0"/>
          <w:numId w:val="3"/>
        </w:numPr>
        <w:rPr>
          <w:lang w:eastAsia="zh-CN"/>
        </w:rPr>
      </w:pPr>
      <w:r>
        <w:rPr>
          <w:rFonts w:hint="eastAsia"/>
          <w:lang w:eastAsia="zh-CN"/>
        </w:rPr>
        <w:t xml:space="preserve">The participants were recruited from 9 clinical sites at 9 top tertiary hospitals (7 within academic settings and 2 in clinical practices) located in 6 cities. The number of cases recruited by each clinical site is shown in </w:t>
      </w:r>
      <w:r>
        <w:rPr>
          <w:rFonts w:cs="SgxnqrAdvTT86d47313"/>
          <w:szCs w:val="21"/>
        </w:rPr>
        <w:t>Supplementary Table S</w:t>
      </w:r>
      <w:r>
        <w:rPr>
          <w:rFonts w:cs="SgxnqrAdvTT86d47313" w:hint="eastAsia"/>
          <w:szCs w:val="21"/>
        </w:rPr>
        <w:t>1.</w:t>
      </w:r>
    </w:p>
    <w:tbl>
      <w:tblPr>
        <w:tblW w:w="9860" w:type="dxa"/>
        <w:tblInd w:w="93" w:type="dxa"/>
        <w:tblLook w:val="04A0" w:firstRow="1" w:lastRow="0" w:firstColumn="1" w:lastColumn="0" w:noHBand="0" w:noVBand="1"/>
      </w:tblPr>
      <w:tblGrid>
        <w:gridCol w:w="6637"/>
        <w:gridCol w:w="1424"/>
        <w:gridCol w:w="1799"/>
      </w:tblGrid>
      <w:tr w:rsidR="005812DB" w14:paraId="6D8A1E32" w14:textId="77777777">
        <w:trPr>
          <w:trHeight w:val="623"/>
        </w:trPr>
        <w:tc>
          <w:tcPr>
            <w:tcW w:w="986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66D86F" w14:textId="77777777" w:rsidR="005812DB" w:rsidRDefault="0000000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able S1 The sample size of each clinical site</w:t>
            </w:r>
          </w:p>
        </w:tc>
      </w:tr>
      <w:tr w:rsidR="005812DB" w14:paraId="0599EE5F" w14:textId="77777777">
        <w:trPr>
          <w:trHeight w:val="1158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B55860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linical site</w:t>
            </w:r>
          </w:p>
        </w:tc>
        <w:tc>
          <w:tcPr>
            <w:tcW w:w="13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0C5096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DD</w:t>
            </w:r>
          </w:p>
          <w:p w14:paraId="317C720B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)</w:t>
            </w:r>
          </w:p>
        </w:tc>
        <w:tc>
          <w:tcPr>
            <w:tcW w:w="16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2FEAE3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ealthy control</w:t>
            </w:r>
          </w:p>
          <w:p w14:paraId="5F52C69A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)</w:t>
            </w:r>
          </w:p>
        </w:tc>
      </w:tr>
      <w:tr w:rsidR="005812DB" w14:paraId="3BD2202D" w14:textId="77777777">
        <w:trPr>
          <w:trHeight w:val="63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5F9D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he First Hospital of China Medical University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131794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45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7C40E2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7</w:t>
            </w:r>
          </w:p>
        </w:tc>
      </w:tr>
      <w:tr w:rsidR="005812DB" w14:paraId="6785769A" w14:textId="77777777">
        <w:trPr>
          <w:trHeight w:val="6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944C7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alian Mental Health Cente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04562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29832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1</w:t>
            </w:r>
          </w:p>
        </w:tc>
      </w:tr>
      <w:tr w:rsidR="005812DB" w14:paraId="32F2146D" w14:textId="77777777">
        <w:trPr>
          <w:trHeight w:val="6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3D3E1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Tianjin </w:t>
            </w:r>
            <w:proofErr w:type="spellStart"/>
            <w:r>
              <w:rPr>
                <w:rFonts w:hint="eastAsia"/>
                <w:lang w:eastAsia="zh-CN"/>
              </w:rPr>
              <w:t>Anding</w:t>
            </w:r>
            <w:proofErr w:type="spellEnd"/>
            <w:r>
              <w:rPr>
                <w:rFonts w:hint="eastAsia"/>
                <w:lang w:eastAsia="zh-CN"/>
              </w:rPr>
              <w:t xml:space="preserve"> Hospita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421BA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7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E9EE3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5</w:t>
            </w:r>
          </w:p>
        </w:tc>
      </w:tr>
      <w:tr w:rsidR="005812DB" w14:paraId="26DFDFAB" w14:textId="77777777">
        <w:trPr>
          <w:trHeight w:val="6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668A7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ianjin Medical University General Hospita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973FB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34F8E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1</w:t>
            </w:r>
          </w:p>
        </w:tc>
      </w:tr>
      <w:tr w:rsidR="005812DB" w14:paraId="49E9A7E8" w14:textId="77777777">
        <w:trPr>
          <w:trHeight w:val="6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457DE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he First Hospital of Shanxi Medical Universit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BDB0E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5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F8839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8</w:t>
            </w:r>
          </w:p>
        </w:tc>
      </w:tr>
      <w:tr w:rsidR="005812DB" w14:paraId="57C53D8E" w14:textId="77777777">
        <w:trPr>
          <w:trHeight w:val="6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B47C6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he First Hospital of Hebei Medical Universit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D3E43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0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A672E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8</w:t>
            </w:r>
          </w:p>
        </w:tc>
      </w:tr>
      <w:tr w:rsidR="005812DB" w14:paraId="35E39555" w14:textId="77777777">
        <w:trPr>
          <w:trHeight w:val="6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7555D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eking Union Medical College Hospita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2B664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7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BD97E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9</w:t>
            </w:r>
          </w:p>
        </w:tc>
      </w:tr>
      <w:tr w:rsidR="005812DB" w14:paraId="6A018A1E" w14:textId="77777777">
        <w:trPr>
          <w:trHeight w:val="6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4C08E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Beijing </w:t>
            </w:r>
            <w:proofErr w:type="spellStart"/>
            <w:r>
              <w:rPr>
                <w:rFonts w:hint="eastAsia"/>
                <w:lang w:eastAsia="zh-CN"/>
              </w:rPr>
              <w:t>Anding</w:t>
            </w:r>
            <w:proofErr w:type="spellEnd"/>
            <w:r>
              <w:rPr>
                <w:rFonts w:hint="eastAsia"/>
                <w:lang w:eastAsia="zh-CN"/>
              </w:rPr>
              <w:t xml:space="preserve"> Hospita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C1041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1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87372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51</w:t>
            </w:r>
          </w:p>
        </w:tc>
      </w:tr>
      <w:tr w:rsidR="005812DB" w14:paraId="1C9EBC6E" w14:textId="77777777">
        <w:trPr>
          <w:trHeight w:val="6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C9975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eking University Sixth Hospita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8014F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6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70B70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9</w:t>
            </w:r>
          </w:p>
        </w:tc>
      </w:tr>
      <w:tr w:rsidR="005812DB" w14:paraId="3F5A24CA" w14:textId="77777777">
        <w:trPr>
          <w:trHeight w:val="652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AF7B71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otal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71F495C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13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64E27D0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99</w:t>
            </w:r>
          </w:p>
        </w:tc>
      </w:tr>
    </w:tbl>
    <w:p w14:paraId="00422524" w14:textId="77777777" w:rsidR="005812DB" w:rsidRDefault="00000000">
      <w:r>
        <w:br w:type="page"/>
      </w:r>
    </w:p>
    <w:p w14:paraId="04977BB2" w14:textId="77777777" w:rsidR="005812DB" w:rsidRDefault="00000000">
      <w:pPr>
        <w:numPr>
          <w:ilvl w:val="0"/>
          <w:numId w:val="3"/>
        </w:numPr>
        <w:rPr>
          <w:lang w:eastAsia="zh-CN"/>
        </w:rPr>
      </w:pPr>
      <w:r>
        <w:rPr>
          <w:lang w:eastAsia="zh-CN"/>
        </w:rPr>
        <w:lastRenderedPageBreak/>
        <w:t xml:space="preserve">The details of inclusion and exclusion criteria for each group are listed in Supplementary Table S2. </w:t>
      </w:r>
    </w:p>
    <w:tbl>
      <w:tblPr>
        <w:tblpPr w:leftFromText="180" w:rightFromText="180" w:vertAnchor="text" w:horzAnchor="page" w:tblpX="1468" w:tblpY="334"/>
        <w:tblOverlap w:val="never"/>
        <w:tblW w:w="9775" w:type="dxa"/>
        <w:tblLayout w:type="fixed"/>
        <w:tblLook w:val="04A0" w:firstRow="1" w:lastRow="0" w:firstColumn="1" w:lastColumn="0" w:noHBand="0" w:noVBand="1"/>
      </w:tblPr>
      <w:tblGrid>
        <w:gridCol w:w="1475"/>
        <w:gridCol w:w="4100"/>
        <w:gridCol w:w="4200"/>
      </w:tblGrid>
      <w:tr w:rsidR="005812DB" w14:paraId="076CEBF8" w14:textId="77777777">
        <w:trPr>
          <w:trHeight w:val="270"/>
        </w:trPr>
        <w:tc>
          <w:tcPr>
            <w:tcW w:w="977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71162F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able S2 The inclusion and exclusion criteria for MDD patients and healthy controls, respectively</w:t>
            </w:r>
          </w:p>
        </w:tc>
      </w:tr>
      <w:tr w:rsidR="005812DB" w14:paraId="2C019C0A" w14:textId="77777777">
        <w:trPr>
          <w:trHeight w:val="270"/>
        </w:trPr>
        <w:tc>
          <w:tcPr>
            <w:tcW w:w="14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A54316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tudy group</w:t>
            </w:r>
          </w:p>
        </w:tc>
        <w:tc>
          <w:tcPr>
            <w:tcW w:w="41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0B9375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nclusion criteria</w:t>
            </w:r>
          </w:p>
        </w:tc>
        <w:tc>
          <w:tcPr>
            <w:tcW w:w="4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24E213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xclusion criteria</w:t>
            </w:r>
          </w:p>
        </w:tc>
      </w:tr>
      <w:tr w:rsidR="005812DB" w14:paraId="047D27B7" w14:textId="77777777">
        <w:trPr>
          <w:trHeight w:val="3780"/>
        </w:trPr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BFAC2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DD</w:t>
            </w:r>
          </w:p>
          <w:p w14:paraId="305FB720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atients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10783" w14:textId="77777777" w:rsidR="005812DB" w:rsidRDefault="00000000">
            <w:pPr>
              <w:numPr>
                <w:ilvl w:val="0"/>
                <w:numId w:val="4"/>
              </w:num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ge between 18 and 55 years at the time of enrollment;</w:t>
            </w:r>
          </w:p>
          <w:p w14:paraId="398A11F8" w14:textId="77777777" w:rsidR="005812DB" w:rsidRDefault="00000000">
            <w:pPr>
              <w:numPr>
                <w:ilvl w:val="0"/>
                <w:numId w:val="4"/>
              </w:num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iagnosis of MDD based on the Chinese Version of MINI according to DSM-IV TR;</w:t>
            </w:r>
          </w:p>
          <w:p w14:paraId="00E027B9" w14:textId="77777777" w:rsidR="005812DB" w:rsidRDefault="00000000">
            <w:pPr>
              <w:numPr>
                <w:ilvl w:val="0"/>
                <w:numId w:val="4"/>
              </w:num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irst-episode or relapsed;</w:t>
            </w:r>
          </w:p>
          <w:p w14:paraId="32608267" w14:textId="77777777" w:rsidR="005812DB" w:rsidRDefault="00000000">
            <w:pPr>
              <w:numPr>
                <w:ilvl w:val="0"/>
                <w:numId w:val="4"/>
              </w:num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aving the ability of reading and writing to complete the questionnaire and psychological assessment;</w:t>
            </w:r>
          </w:p>
          <w:p w14:paraId="3B778AFA" w14:textId="77777777" w:rsidR="005812DB" w:rsidRDefault="00000000">
            <w:pPr>
              <w:numPr>
                <w:ilvl w:val="0"/>
                <w:numId w:val="4"/>
              </w:num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roviding written confirmation of informed consent.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B6AD4" w14:textId="77777777" w:rsidR="005812DB" w:rsidRDefault="00000000">
            <w:pPr>
              <w:numPr>
                <w:ilvl w:val="0"/>
                <w:numId w:val="5"/>
              </w:num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lifetime or current diagnosis of other psychotic disorder, alcohol/substances dependence, or cognitive impairment; </w:t>
            </w:r>
          </w:p>
          <w:p w14:paraId="5ADE2C9E" w14:textId="77777777" w:rsidR="005812DB" w:rsidRDefault="00000000">
            <w:pPr>
              <w:numPr>
                <w:ilvl w:val="0"/>
                <w:numId w:val="5"/>
              </w:num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severe somatic diseases, such as severe cardio-cerebral vascular diseases, respiratory diseases, liver diseases, kidney diseases, or malignant tumors; </w:t>
            </w:r>
          </w:p>
          <w:p w14:paraId="18628EEE" w14:textId="77777777" w:rsidR="005812DB" w:rsidRDefault="00000000">
            <w:pPr>
              <w:numPr>
                <w:ilvl w:val="0"/>
                <w:numId w:val="5"/>
              </w:num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not signed the informed consent; </w:t>
            </w:r>
          </w:p>
          <w:p w14:paraId="1811F8A9" w14:textId="77777777" w:rsidR="005812DB" w:rsidRDefault="00000000">
            <w:pPr>
              <w:numPr>
                <w:ilvl w:val="0"/>
                <w:numId w:val="5"/>
              </w:num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een engaging in other studies</w:t>
            </w:r>
          </w:p>
        </w:tc>
      </w:tr>
      <w:tr w:rsidR="005812DB" w14:paraId="637C9579" w14:textId="77777777">
        <w:trPr>
          <w:trHeight w:val="1620"/>
        </w:trPr>
        <w:tc>
          <w:tcPr>
            <w:tcW w:w="14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69536C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ealthy</w:t>
            </w:r>
          </w:p>
          <w:p w14:paraId="73B23C0F" w14:textId="77777777" w:rsidR="005812D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ntrols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B705E3" w14:textId="77777777" w:rsidR="005812DB" w:rsidRDefault="00000000">
            <w:pPr>
              <w:numPr>
                <w:ilvl w:val="0"/>
                <w:numId w:val="6"/>
              </w:num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age between 18 and 55 years at the time of enrollment; </w:t>
            </w:r>
          </w:p>
          <w:p w14:paraId="63698172" w14:textId="77777777" w:rsidR="005812DB" w:rsidRDefault="00000000">
            <w:pPr>
              <w:numPr>
                <w:ilvl w:val="0"/>
                <w:numId w:val="6"/>
              </w:num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providing written confirmation of informed consent prior to engaging the study. 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97E427" w14:textId="77777777" w:rsidR="005812DB" w:rsidRDefault="00000000">
            <w:pPr>
              <w:numPr>
                <w:ilvl w:val="0"/>
                <w:numId w:val="7"/>
              </w:num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ifetime or current diagnosis of any mental diseases;</w:t>
            </w:r>
          </w:p>
          <w:p w14:paraId="1B18A208" w14:textId="77777777" w:rsidR="005812DB" w:rsidRDefault="00000000">
            <w:pPr>
              <w:numPr>
                <w:ilvl w:val="0"/>
                <w:numId w:val="7"/>
              </w:num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evere somatic diseases, such as severe cardio-cerebral vascular diseases, respiratory diseases, liver diseases, kidney diseases, or malignant tumors;</w:t>
            </w:r>
          </w:p>
          <w:p w14:paraId="1B0CDC08" w14:textId="77777777" w:rsidR="005812DB" w:rsidRDefault="00000000">
            <w:pPr>
              <w:numPr>
                <w:ilvl w:val="0"/>
                <w:numId w:val="7"/>
              </w:num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t signed the informed consent;</w:t>
            </w:r>
          </w:p>
          <w:p w14:paraId="5761F18D" w14:textId="77777777" w:rsidR="005812DB" w:rsidRDefault="00000000">
            <w:pPr>
              <w:numPr>
                <w:ilvl w:val="0"/>
                <w:numId w:val="7"/>
              </w:num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een engaging other studies.</w:t>
            </w:r>
          </w:p>
        </w:tc>
      </w:tr>
    </w:tbl>
    <w:p w14:paraId="3D7F2856" w14:textId="77777777" w:rsidR="005812DB" w:rsidRDefault="005812DB"/>
    <w:p w14:paraId="523B3BDD" w14:textId="77777777" w:rsidR="005812DB" w:rsidRDefault="00000000">
      <w:pPr>
        <w:rPr>
          <w:rFonts w:eastAsia="SimSun"/>
          <w:lang w:eastAsia="zh-CN"/>
        </w:rPr>
      </w:pPr>
      <w:r>
        <w:rPr>
          <w:rFonts w:eastAsia="SimSun"/>
          <w:lang w:eastAsia="zh-CN"/>
        </w:rPr>
        <w:br w:type="page"/>
      </w:r>
    </w:p>
    <w:p w14:paraId="45747835" w14:textId="77777777" w:rsidR="005812DB" w:rsidRDefault="00000000">
      <w:pPr>
        <w:numPr>
          <w:ilvl w:val="0"/>
          <w:numId w:val="3"/>
        </w:numPr>
        <w:rPr>
          <w:rFonts w:eastAsia="SimSun"/>
          <w:lang w:eastAsia="zh-CN"/>
        </w:rPr>
      </w:pPr>
      <w:r>
        <w:rPr>
          <w:lang w:eastAsia="zh-CN"/>
        </w:rPr>
        <w:lastRenderedPageBreak/>
        <w:t xml:space="preserve">The details of </w:t>
      </w:r>
      <w:r>
        <w:rPr>
          <w:rFonts w:eastAsia="SimSun" w:cs="Times New Roman" w:hint="eastAsia"/>
          <w:color w:val="000000"/>
          <w:szCs w:val="24"/>
          <w:lang w:eastAsia="zh-CN" w:bidi="ar"/>
        </w:rPr>
        <w:t>m</w:t>
      </w:r>
      <w:r>
        <w:rPr>
          <w:rFonts w:eastAsia="SimSun" w:cs="Times New Roman"/>
          <w:color w:val="000000"/>
          <w:szCs w:val="24"/>
          <w:lang w:eastAsia="zh-CN" w:bidi="ar"/>
        </w:rPr>
        <w:t>odel fit information for latent class analysis</w:t>
      </w:r>
      <w:r>
        <w:rPr>
          <w:lang w:eastAsia="zh-CN"/>
        </w:rPr>
        <w:t xml:space="preserve"> are listed in Supplementary Table S</w:t>
      </w:r>
      <w:r>
        <w:rPr>
          <w:rFonts w:hint="eastAsia"/>
          <w:lang w:eastAsia="zh-CN"/>
        </w:rPr>
        <w:t>3</w:t>
      </w:r>
      <w:r>
        <w:rPr>
          <w:lang w:eastAsia="zh-CN"/>
        </w:rPr>
        <w:t xml:space="preserve">. </w:t>
      </w:r>
    </w:p>
    <w:tbl>
      <w:tblPr>
        <w:tblW w:w="8700" w:type="dxa"/>
        <w:jc w:val="center"/>
        <w:tblLook w:val="04A0" w:firstRow="1" w:lastRow="0" w:firstColumn="1" w:lastColumn="0" w:noHBand="0" w:noVBand="1"/>
      </w:tblPr>
      <w:tblGrid>
        <w:gridCol w:w="1020"/>
        <w:gridCol w:w="1290"/>
        <w:gridCol w:w="1290"/>
        <w:gridCol w:w="1290"/>
        <w:gridCol w:w="1144"/>
        <w:gridCol w:w="1468"/>
        <w:gridCol w:w="1199"/>
      </w:tblGrid>
      <w:tr w:rsidR="005812DB" w14:paraId="15F27413" w14:textId="77777777">
        <w:trPr>
          <w:trHeight w:val="615"/>
          <w:jc w:val="center"/>
        </w:trPr>
        <w:tc>
          <w:tcPr>
            <w:tcW w:w="8700" w:type="dxa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0346AD0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able S3 Model fit information for latent class analysis</w:t>
            </w:r>
          </w:p>
        </w:tc>
      </w:tr>
      <w:tr w:rsidR="005812DB" w14:paraId="5C00535D" w14:textId="77777777">
        <w:trPr>
          <w:trHeight w:val="644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AD76" w14:textId="77777777" w:rsidR="005812DB" w:rsidRDefault="005812DB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A2FF5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IC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844C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IC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63D96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S-BIC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58581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Entropy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F4974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MR-LRT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1CBB3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LRT</w:t>
            </w:r>
          </w:p>
        </w:tc>
      </w:tr>
      <w:tr w:rsidR="005812DB" w14:paraId="68D66326" w14:textId="77777777">
        <w:trPr>
          <w:trHeight w:val="624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AFF9D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MD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CE1EE" w14:textId="77777777" w:rsidR="005812DB" w:rsidRDefault="005812DB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454A2" w14:textId="77777777" w:rsidR="005812DB" w:rsidRDefault="005812DB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F9748" w14:textId="77777777" w:rsidR="005812DB" w:rsidRDefault="005812DB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B6320" w14:textId="77777777" w:rsidR="005812DB" w:rsidRDefault="005812DB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7E6B" w14:textId="77777777" w:rsidR="005812DB" w:rsidRDefault="005812DB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CA6C4" w14:textId="77777777" w:rsidR="005812DB" w:rsidRDefault="005812DB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5812DB" w14:paraId="10E8012F" w14:textId="77777777">
        <w:trPr>
          <w:trHeight w:val="6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6A09E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-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C91E2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58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565B1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64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01EF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60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5DE02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29E55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  <w:szCs w:val="24"/>
                <w:lang w:eastAsia="zh-CN" w:bidi="ar"/>
              </w:rPr>
              <w:t>P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&lt;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11823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  <w:szCs w:val="24"/>
                <w:lang w:eastAsia="zh-CN" w:bidi="ar"/>
              </w:rPr>
              <w:t>P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&lt;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.001</w:t>
            </w:r>
          </w:p>
        </w:tc>
      </w:tr>
      <w:tr w:rsidR="005812DB" w14:paraId="1EAD5086" w14:textId="77777777">
        <w:trPr>
          <w:trHeight w:val="6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3554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-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49568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548.6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491F8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634.1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0B31B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58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3EEC0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AEA5B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  <w:szCs w:val="24"/>
                <w:lang w:eastAsia="zh-CN" w:bidi="ar"/>
              </w:rPr>
              <w:t>P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=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D7E27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  <w:szCs w:val="24"/>
                <w:lang w:eastAsia="zh-CN" w:bidi="ar"/>
              </w:rPr>
              <w:t>P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&lt;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.001</w:t>
            </w:r>
          </w:p>
        </w:tc>
      </w:tr>
      <w:tr w:rsidR="005812DB" w14:paraId="76A66409" w14:textId="77777777">
        <w:trPr>
          <w:trHeight w:val="6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DA8D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-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B4411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551.3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F08EF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667.0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67A9E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59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A9EF2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6F73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  <w:szCs w:val="24"/>
                <w:lang w:eastAsia="zh-CN" w:bidi="ar"/>
              </w:rPr>
              <w:t>P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=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057D5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364</w:t>
            </w:r>
          </w:p>
        </w:tc>
      </w:tr>
      <w:tr w:rsidR="005812DB" w14:paraId="7EEDEF5B" w14:textId="77777777">
        <w:trPr>
          <w:trHeight w:val="6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8AF6B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E8958" w14:textId="77777777" w:rsidR="005812DB" w:rsidRDefault="005812DB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7B6E8" w14:textId="77777777" w:rsidR="005812DB" w:rsidRDefault="005812DB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B621" w14:textId="77777777" w:rsidR="005812DB" w:rsidRDefault="005812DB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7CD47" w14:textId="77777777" w:rsidR="005812DB" w:rsidRDefault="005812DB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0CF7" w14:textId="77777777" w:rsidR="005812DB" w:rsidRDefault="005812DB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D100F" w14:textId="77777777" w:rsidR="005812DB" w:rsidRDefault="005812DB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5812DB" w14:paraId="4300B1F2" w14:textId="77777777">
        <w:trPr>
          <w:trHeight w:val="6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6315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-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DB33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6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ADA56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11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718E4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8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2C236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1743A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  <w:szCs w:val="24"/>
                <w:lang w:eastAsia="zh-CN" w:bidi="ar"/>
              </w:rPr>
              <w:t>P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&lt;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48A0C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  <w:szCs w:val="24"/>
                <w:lang w:eastAsia="zh-CN" w:bidi="ar"/>
              </w:rPr>
              <w:t>P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&lt;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.001</w:t>
            </w:r>
          </w:p>
        </w:tc>
      </w:tr>
      <w:tr w:rsidR="005812DB" w14:paraId="4E79088B" w14:textId="77777777">
        <w:trPr>
          <w:trHeight w:val="6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7B9E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-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E02AF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71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9ECD0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142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E9724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88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92707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2769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  <w:szCs w:val="24"/>
                <w:lang w:eastAsia="zh-CN" w:bidi="ar"/>
              </w:rPr>
              <w:t>P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=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3C853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  <w:szCs w:val="24"/>
                <w:lang w:eastAsia="zh-CN" w:bidi="ar"/>
              </w:rPr>
              <w:t>P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&lt;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.001</w:t>
            </w:r>
          </w:p>
        </w:tc>
      </w:tr>
      <w:tr w:rsidR="005812DB" w14:paraId="5CD73621" w14:textId="77777777">
        <w:trPr>
          <w:trHeight w:val="644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449A805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-c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8BF9464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74.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8ACB299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171.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44C4B22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98.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DEB2FFD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29CF88A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  <w:szCs w:val="24"/>
                <w:lang w:eastAsia="zh-CN" w:bidi="ar"/>
              </w:rPr>
              <w:t>P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&lt;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AF7BB40" w14:textId="77777777" w:rsidR="005812D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  <w:szCs w:val="24"/>
                <w:lang w:eastAsia="zh-CN" w:bidi="ar"/>
              </w:rPr>
              <w:t>P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=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3</w:t>
            </w:r>
          </w:p>
        </w:tc>
      </w:tr>
    </w:tbl>
    <w:p w14:paraId="47446C73" w14:textId="77777777" w:rsidR="005812DB" w:rsidRDefault="005812DB">
      <w:pPr>
        <w:rPr>
          <w:color w:val="000033"/>
          <w:lang w:eastAsia="zh-CN"/>
        </w:rPr>
      </w:pPr>
    </w:p>
    <w:p w14:paraId="2701572A" w14:textId="77777777" w:rsidR="005812DB" w:rsidRDefault="005812DB">
      <w:pPr>
        <w:spacing w:before="240"/>
        <w:rPr>
          <w:rFonts w:eastAsia="SimSun"/>
          <w:lang w:eastAsia="zh-CN"/>
        </w:rPr>
      </w:pPr>
    </w:p>
    <w:p w14:paraId="7979A27F" w14:textId="77777777" w:rsidR="005812DB" w:rsidRDefault="00000000">
      <w:pPr>
        <w:numPr>
          <w:ilvl w:val="0"/>
          <w:numId w:val="3"/>
        </w:numPr>
        <w:spacing w:before="240"/>
        <w:rPr>
          <w:rFonts w:eastAsia="SimSun"/>
          <w:lang w:eastAsia="zh-CN"/>
        </w:rPr>
      </w:pPr>
      <w:r>
        <w:rPr>
          <w:rFonts w:eastAsia="SimSun"/>
          <w:lang w:eastAsia="zh-CN"/>
        </w:rPr>
        <w:t>Network Analysis</w:t>
      </w:r>
    </w:p>
    <w:p w14:paraId="4A5BE3D6" w14:textId="77777777" w:rsidR="005812DB" w:rsidRDefault="00000000">
      <w:pPr>
        <w:rPr>
          <w:lang w:val="en-GB" w:eastAsia="zh-CN"/>
        </w:rPr>
      </w:pPr>
      <w:r>
        <w:rPr>
          <w:lang w:val="en-GB" w:eastAsia="zh-CN"/>
        </w:rPr>
        <w:t xml:space="preserve">Stability and robustness of the edge weight estimates by drawing bootstrapped </w:t>
      </w:r>
      <w:r>
        <w:rPr>
          <w:lang w:eastAsia="zh-CN"/>
        </w:rPr>
        <w:t>95% confidence intervals (CIs); if 1000 different subsamples within the larger sample have estimates that do not change too much (i.e., narrower CIs), it is likely that estimates are representative for current sample (Figure S1</w:t>
      </w:r>
      <w:r>
        <w:rPr>
          <w:rFonts w:hint="eastAsia"/>
          <w:lang w:eastAsia="zh-CN"/>
        </w:rPr>
        <w:t xml:space="preserve"> and S2</w:t>
      </w:r>
      <w:r>
        <w:rPr>
          <w:lang w:eastAsia="zh-CN"/>
        </w:rPr>
        <w:t>)</w:t>
      </w:r>
      <w:r>
        <w:rPr>
          <w:lang w:val="en-GB" w:eastAsia="zh-CN"/>
        </w:rPr>
        <w:t>.</w:t>
      </w:r>
    </w:p>
    <w:p w14:paraId="424072C4" w14:textId="77777777" w:rsidR="005812DB" w:rsidRDefault="00000000">
      <w:pPr>
        <w:jc w:val="center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114300" distR="114300" wp14:anchorId="12A48FEA" wp14:editId="4E31B0AA">
            <wp:extent cx="4572000" cy="4572000"/>
            <wp:effectExtent l="0" t="0" r="0" b="0"/>
            <wp:docPr id="2" name="图片 2" descr="boot_md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boot_mdd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7FA3DE" w14:textId="77777777" w:rsidR="005812DB" w:rsidRDefault="00000000">
      <w:pPr>
        <w:rPr>
          <w:lang w:eastAsia="zh-CN"/>
        </w:rPr>
      </w:pPr>
      <w:bookmarkStart w:id="0" w:name="OLE_LINK1"/>
      <w:r>
        <w:rPr>
          <w:b/>
          <w:bCs/>
          <w:lang w:eastAsia="zh-CN"/>
        </w:rPr>
        <w:t xml:space="preserve">Figure S1. </w:t>
      </w:r>
      <w:r>
        <w:rPr>
          <w:lang w:eastAsia="zh-CN"/>
        </w:rPr>
        <w:t>Stability of the edge weights</w:t>
      </w:r>
      <w:r>
        <w:rPr>
          <w:rFonts w:hint="eastAsia"/>
          <w:lang w:eastAsia="zh-CN"/>
        </w:rPr>
        <w:t xml:space="preserve"> in MDD group</w:t>
      </w:r>
      <w:r>
        <w:rPr>
          <w:lang w:eastAsia="zh-CN"/>
        </w:rPr>
        <w:t>.</w:t>
      </w:r>
      <w:r>
        <w:rPr>
          <w:rFonts w:hint="eastAsia"/>
          <w:lang w:eastAsia="zh-CN"/>
        </w:rPr>
        <w:t xml:space="preserve"> (</w:t>
      </w:r>
      <w:r>
        <w:rPr>
          <w:lang w:eastAsia="zh-CN"/>
        </w:rPr>
        <w:t>Edge weights (thick line) and the 95% CIs around these edge weights (grey bars). The edges are arranged such that the one with the highest edge-weight is at the top and the lowest edge-weight at the bottom. Ideally, narrower CIs indicate a more stable and robust estimation of the edge weights.</w:t>
      </w:r>
      <w:r>
        <w:rPr>
          <w:rFonts w:hint="eastAsia"/>
          <w:lang w:eastAsia="zh-CN"/>
        </w:rPr>
        <w:t>)</w:t>
      </w:r>
    </w:p>
    <w:p w14:paraId="64BE4D3E" w14:textId="77777777" w:rsidR="005812DB" w:rsidRDefault="005812DB">
      <w:pPr>
        <w:jc w:val="center"/>
        <w:rPr>
          <w:lang w:eastAsia="zh-CN"/>
        </w:rPr>
      </w:pPr>
    </w:p>
    <w:bookmarkEnd w:id="0"/>
    <w:p w14:paraId="73A63C4E" w14:textId="77777777" w:rsidR="005812DB" w:rsidRDefault="00000000">
      <w:pPr>
        <w:jc w:val="center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114300" distR="114300" wp14:anchorId="63534D7C" wp14:editId="0DD08530">
            <wp:extent cx="4572000" cy="4572000"/>
            <wp:effectExtent l="0" t="0" r="0" b="0"/>
            <wp:docPr id="3" name="图片 3" descr="boot_no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boot_non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4750C" w14:textId="77777777" w:rsidR="005812DB" w:rsidRDefault="00000000">
      <w:pPr>
        <w:rPr>
          <w:lang w:eastAsia="zh-CN"/>
        </w:rPr>
      </w:pPr>
      <w:r>
        <w:rPr>
          <w:b/>
          <w:bCs/>
          <w:lang w:eastAsia="zh-CN"/>
        </w:rPr>
        <w:t>Figure S</w:t>
      </w:r>
      <w:r>
        <w:rPr>
          <w:rFonts w:hint="eastAsia"/>
          <w:b/>
          <w:bCs/>
          <w:lang w:eastAsia="zh-CN"/>
        </w:rPr>
        <w:t>2</w:t>
      </w:r>
      <w:r>
        <w:rPr>
          <w:b/>
          <w:bCs/>
          <w:lang w:eastAsia="zh-CN"/>
        </w:rPr>
        <w:t xml:space="preserve">. </w:t>
      </w:r>
      <w:r>
        <w:rPr>
          <w:lang w:eastAsia="zh-CN"/>
        </w:rPr>
        <w:t>Stability of the edge weights</w:t>
      </w:r>
      <w:r>
        <w:rPr>
          <w:rFonts w:hint="eastAsia"/>
          <w:lang w:eastAsia="zh-CN"/>
        </w:rPr>
        <w:t xml:space="preserve"> in healthy group</w:t>
      </w:r>
      <w:r>
        <w:rPr>
          <w:lang w:eastAsia="zh-CN"/>
        </w:rPr>
        <w:t>.</w:t>
      </w:r>
      <w:r>
        <w:rPr>
          <w:rFonts w:hint="eastAsia"/>
          <w:lang w:eastAsia="zh-CN"/>
        </w:rPr>
        <w:t xml:space="preserve"> (</w:t>
      </w:r>
      <w:r>
        <w:rPr>
          <w:lang w:eastAsia="zh-CN"/>
        </w:rPr>
        <w:t>Edge weights (thick line) and the 95% CIs around these edge weights (grey bars). The edges are arranged such that the one with the highest edge-weight is at the top and the lowest edge-weight at the bottom. Ideally, narrower CIs indicate a more stable and robust estimation of the edge weights.</w:t>
      </w:r>
      <w:r>
        <w:rPr>
          <w:rFonts w:hint="eastAsia"/>
          <w:lang w:eastAsia="zh-CN"/>
        </w:rPr>
        <w:t>)</w:t>
      </w:r>
    </w:p>
    <w:p w14:paraId="67EB18CF" w14:textId="77777777" w:rsidR="005812DB" w:rsidRDefault="005812DB">
      <w:pPr>
        <w:jc w:val="center"/>
        <w:rPr>
          <w:lang w:eastAsia="zh-CN"/>
        </w:rPr>
      </w:pPr>
    </w:p>
    <w:p w14:paraId="4123BA08" w14:textId="77777777" w:rsidR="005812DB" w:rsidRDefault="005812DB">
      <w:pPr>
        <w:rPr>
          <w:lang w:eastAsia="zh-CN"/>
        </w:rPr>
      </w:pPr>
    </w:p>
    <w:sectPr w:rsidR="005812DB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5CF3FA" w14:textId="77777777" w:rsidR="00163C2D" w:rsidRDefault="00163C2D">
      <w:r>
        <w:separator/>
      </w:r>
    </w:p>
  </w:endnote>
  <w:endnote w:type="continuationSeparator" w:id="0">
    <w:p w14:paraId="1CA68BF8" w14:textId="77777777" w:rsidR="00163C2D" w:rsidRDefault="00163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gxnqrAdvTT86d47313">
    <w:altName w:val="Times New Roman"/>
    <w:charset w:val="00"/>
    <w:family w:val="roman"/>
    <w:pitch w:val="default"/>
    <w:sig w:usb0="00000000" w:usb1="00000000" w:usb2="0000001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107335" w14:textId="77777777" w:rsidR="005812DB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E9650C7" wp14:editId="17A5DED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1A5A0D" w14:textId="77777777" w:rsidR="005812DB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E9650C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A1A5A0D" w14:textId="77777777" w:rsidR="005812DB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B5CDCD" w14:textId="77777777" w:rsidR="005812DB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621A4B" wp14:editId="3B97A0B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744C8E6" w14:textId="77777777" w:rsidR="005812DB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1621A4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7744C8E6" w14:textId="77777777" w:rsidR="005812DB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733D6" w14:textId="77777777" w:rsidR="00163C2D" w:rsidRDefault="00163C2D">
      <w:pPr>
        <w:spacing w:before="0" w:after="0"/>
      </w:pPr>
      <w:r>
        <w:separator/>
      </w:r>
    </w:p>
  </w:footnote>
  <w:footnote w:type="continuationSeparator" w:id="0">
    <w:p w14:paraId="3CA88363" w14:textId="77777777" w:rsidR="00163C2D" w:rsidRDefault="00163C2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462466" w14:textId="77777777" w:rsidR="005812DB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708C3" w14:textId="77777777" w:rsidR="005812DB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2FC59ED" wp14:editId="6612B8B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38A382F"/>
    <w:multiLevelType w:val="singleLevel"/>
    <w:tmpl w:val="938A382F"/>
    <w:lvl w:ilvl="0">
      <w:start w:val="1"/>
      <w:numFmt w:val="decimal"/>
      <w:suff w:val="space"/>
      <w:lvlText w:val="(%1)"/>
      <w:lvlJc w:val="left"/>
    </w:lvl>
  </w:abstractNum>
  <w:abstractNum w:abstractNumId="1" w15:restartNumberingAfterBreak="0">
    <w:nsid w:val="98BC20F0"/>
    <w:multiLevelType w:val="singleLevel"/>
    <w:tmpl w:val="98BC20F0"/>
    <w:lvl w:ilvl="0">
      <w:start w:val="1"/>
      <w:numFmt w:val="decimal"/>
      <w:suff w:val="space"/>
      <w:lvlText w:val="(%1)"/>
      <w:lvlJc w:val="left"/>
    </w:lvl>
  </w:abstractNum>
  <w:abstractNum w:abstractNumId="2" w15:restartNumberingAfterBreak="0">
    <w:nsid w:val="CEF21D2C"/>
    <w:multiLevelType w:val="singleLevel"/>
    <w:tmpl w:val="CEF21D2C"/>
    <w:lvl w:ilvl="0">
      <w:start w:val="1"/>
      <w:numFmt w:val="decimal"/>
      <w:suff w:val="space"/>
      <w:lvlText w:val="(%1)"/>
      <w:lvlJc w:val="left"/>
    </w:lvl>
  </w:abstractNum>
  <w:abstractNum w:abstractNumId="3" w15:restartNumberingAfterBreak="0">
    <w:nsid w:val="D8E4DA90"/>
    <w:multiLevelType w:val="singleLevel"/>
    <w:tmpl w:val="D8E4DA90"/>
    <w:lvl w:ilvl="0">
      <w:start w:val="1"/>
      <w:numFmt w:val="decimal"/>
      <w:suff w:val="space"/>
      <w:lvlText w:val="%1."/>
      <w:lvlJc w:val="left"/>
    </w:lvl>
  </w:abstractNum>
  <w:abstractNum w:abstractNumId="4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BD6E635"/>
    <w:multiLevelType w:val="singleLevel"/>
    <w:tmpl w:val="3BD6E635"/>
    <w:lvl w:ilvl="0">
      <w:start w:val="1"/>
      <w:numFmt w:val="decimal"/>
      <w:suff w:val="space"/>
      <w:lvlText w:val="(%1)"/>
      <w:lvlJc w:val="left"/>
    </w:lvl>
  </w:abstractNum>
  <w:num w:numId="1" w16cid:durableId="1491561562">
    <w:abstractNumId w:val="4"/>
  </w:num>
  <w:num w:numId="2" w16cid:durableId="1476411975">
    <w:abstractNumId w:val="5"/>
  </w:num>
  <w:num w:numId="3" w16cid:durableId="478501137">
    <w:abstractNumId w:val="3"/>
  </w:num>
  <w:num w:numId="4" w16cid:durableId="1669212473">
    <w:abstractNumId w:val="1"/>
  </w:num>
  <w:num w:numId="5" w16cid:durableId="468279950">
    <w:abstractNumId w:val="0"/>
  </w:num>
  <w:num w:numId="6" w16cid:durableId="1013217729">
    <w:abstractNumId w:val="2"/>
  </w:num>
  <w:num w:numId="7" w16cid:durableId="53890297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3C2D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12D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403E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B0007FF"/>
    <w:rsid w:val="2B4248EA"/>
    <w:rsid w:val="3746278E"/>
    <w:rsid w:val="5DF05DA1"/>
    <w:rsid w:val="699553C4"/>
    <w:rsid w:val="75111D92"/>
    <w:rsid w:val="79162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99CEA"/>
  <w15:docId w15:val="{83C67ADA-098E-4065-A560-53EDCC00C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556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rn Fraser</cp:lastModifiedBy>
  <cp:revision>2</cp:revision>
  <cp:lastPrinted>2013-10-03T12:51:00Z</cp:lastPrinted>
  <dcterms:created xsi:type="dcterms:W3CDTF">2023-01-06T08:17:00Z</dcterms:created>
  <dcterms:modified xsi:type="dcterms:W3CDTF">2023-01-06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31C3B914B1D64ABE8B0C4A759081B7A0</vt:lpwstr>
  </property>
</Properties>
</file>